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l Digital Content, Table 3:  </w:t>
      </w:r>
      <w:r w:rsidDel="00000000" w:rsidR="00000000" w:rsidRPr="00000000">
        <w:rPr>
          <w:rtl w:val="0"/>
        </w:rPr>
        <w:t xml:space="preserve">Nontraumatic Intestinal Perforation-Related Age-Adjusted Mortality Rates per 100,000 Stratified by Gender and Race in Adults in the United States, 1999 to 2020</w:t>
      </w:r>
    </w:p>
    <w:tbl>
      <w:tblPr>
        <w:tblStyle w:val="Table1"/>
        <w:tblW w:w="989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95"/>
        <w:gridCol w:w="1085"/>
        <w:gridCol w:w="1185"/>
        <w:gridCol w:w="1200"/>
        <w:gridCol w:w="1320"/>
        <w:gridCol w:w="1305"/>
        <w:gridCol w:w="1285"/>
        <w:gridCol w:w="1620"/>
        <w:tblGridChange w:id="0">
          <w:tblGrid>
            <w:gridCol w:w="895"/>
            <w:gridCol w:w="1085"/>
            <w:gridCol w:w="1185"/>
            <w:gridCol w:w="1200"/>
            <w:gridCol w:w="1320"/>
            <w:gridCol w:w="1305"/>
            <w:gridCol w:w="1285"/>
            <w:gridCol w:w="1620"/>
          </w:tblGrid>
        </w:tblGridChange>
      </w:tblGrid>
      <w:tr>
        <w:trPr>
          <w:cantSplit w:val="0"/>
          <w:trHeight w:val="538" w:hRule="atLeast"/>
          <w:tblHeader w:val="1"/>
        </w:trPr>
        <w:tc>
          <w:tcPr>
            <w:gridSpan w:val="8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1f3f4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pStyle w:val="Heading2"/>
              <w:spacing w:after="240" w:before="240" w:line="48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2"/>
                <w:szCs w:val="22"/>
              </w:rPr>
            </w:pPr>
            <w:bookmarkStart w:colFirst="0" w:colLast="0" w:name="_heading=h.cx8ox9dt82l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2"/>
                <w:szCs w:val="22"/>
                <w:rtl w:val="0"/>
              </w:rPr>
              <w:t xml:space="preserve">Age Adjusted Mortality Rate (95% CI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o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H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H Black or 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H Asian or Pacific Isla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H American Indian or Alaska Nat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Hispanic or Latino</w:t>
            </w:r>
          </w:p>
        </w:tc>
      </w:tr>
      <w:tr>
        <w:trPr>
          <w:cantSplit w:val="0"/>
          <w:trHeight w:val="372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9-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 (0.6 – 1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4 (1.5 – 3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2 – 1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-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1.9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1 – 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3 (1.5 – 3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3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-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-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 (0.7 –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8 (1.1 – 2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3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-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.7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9 (1.2 – 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.0 – 1.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8 –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 (1.2 –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1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(0.9 -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9 (2 – 4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2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8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.8 –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7 (1.8 – 3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3 – 1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9 -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 (1.3 – 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1.1 – 1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8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.8 –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4 (1.7 – 3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3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1 – 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4 (0.9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2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7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.8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6 (1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 (1.1 – 1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7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 (1.1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1.4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7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2 (1.5 –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4 – 1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9 –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 .0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7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9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3 (1.7 – 3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1.4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 (1.6 – 1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9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6 (1.1 –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4 – 1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8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4 (1.8 – 3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2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9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9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3 (1.7 – 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 (1.5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-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2 –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0 (1.5 – 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3 – 1.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 (0.9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0 (1.5 – 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 (1.3 – 1.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3 –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 (0.9 –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3 (1.7 – 2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 (1.4 – 1.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3 -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-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4 –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1 (1.5 – 2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7 (1.5 – 1.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240" w:before="240" w:line="48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2.4 - 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- 2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2.4 – 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 (1 –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.8 (2.2 – 3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 (1.6 – 1.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240" w:before="240" w:line="48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.2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.2 (2.1 –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.0 (2.0 – 2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.1 (1.1 -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.1 (2.0 – 2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.5 (1.5 – 1.5)</w:t>
            </w:r>
          </w:p>
        </w:tc>
      </w:tr>
    </w:tbl>
    <w:p w:rsidR="00000000" w:rsidDel="00000000" w:rsidP="00000000" w:rsidRDefault="00000000" w:rsidRPr="00000000" w14:paraId="000000CB">
      <w:pPr>
        <w:spacing w:line="480" w:lineRule="auto"/>
        <w:rPr>
          <w:b w:val="1"/>
          <w:bCs w:val="1"/>
        </w:rPr>
      </w:pPr>
      <w:r w:rsidDel="00000000" w:rsidR="00000000" w:rsidRPr="00000000">
        <w:rPr>
          <w:rtl w:val="0"/>
        </w:rPr>
        <w:t xml:space="preserve">NH = non-Hispanic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AE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254EC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254E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254E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254E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254E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254E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254E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254E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254E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254E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254EC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C254E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254EC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C254E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254E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2f5496" w:themeColor="accent1" w:themeShade="0000BF"/>
      <w:kern w:val="2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254E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254EC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53F6C"/>
    <w:pPr>
      <w:spacing w:after="100" w:afterAutospacing="1" w:before="100" w:beforeAutospacing="1"/>
    </w:pPr>
  </w:style>
  <w:style w:type="table" w:styleId="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7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9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SQE6OS7+OshusooeLRohQepA0w==">CgMxLjAyDmguY3g4b3g5ZHQ4MmxzOAByITFDbnJfTzZiQTNFckpVS0RIREJjeVZtd2c1U3M5MTBIR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2:21:00Z</dcterms:created>
  <dc:creator>Muskan Josh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14eb4-3d02-4cee-bb6d-4283a9df3a07</vt:lpwstr>
  </property>
</Properties>
</file>